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BD791" w14:textId="77777777" w:rsidR="00C02AEA" w:rsidRPr="00C02AEA" w:rsidRDefault="00C02AEA" w:rsidP="00C02AEA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C02AEA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5.</w:t>
      </w:r>
      <w:r w:rsidRPr="00C02AEA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Divergent distribution of immune cells between primary tumor and lymph node metastases.</w:t>
      </w:r>
    </w:p>
    <w:tbl>
      <w:tblPr>
        <w:tblStyle w:val="Tabellenraster"/>
        <w:tblW w:w="920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2268"/>
        <w:gridCol w:w="2977"/>
        <w:gridCol w:w="1270"/>
      </w:tblGrid>
      <w:tr w:rsidR="00C02AEA" w:rsidRPr="000A4ACC" w14:paraId="0109923F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EA9BECC" w14:textId="77777777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HPV/p16+</w:t>
            </w:r>
          </w:p>
        </w:tc>
      </w:tr>
      <w:tr w:rsidR="00C02AEA" w:rsidRPr="000A4ACC" w14:paraId="68D269BC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73C315C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E724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5B333F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Primary tumor</w:t>
            </w:r>
          </w:p>
          <w:p w14:paraId="76DE1FBD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27483B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Lymph node metastasis</w:t>
            </w:r>
          </w:p>
          <w:p w14:paraId="0AEE7055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785826B8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 xml:space="preserve">P value </w:t>
            </w:r>
          </w:p>
        </w:tc>
      </w:tr>
      <w:tr w:rsidR="00C02AEA" w:rsidRPr="000A4ACC" w14:paraId="1087767D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B2F4C1A" w14:textId="77777777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otal</w:t>
            </w:r>
          </w:p>
        </w:tc>
      </w:tr>
      <w:tr w:rsidR="00C02AEA" w:rsidRPr="000A4ACC" w14:paraId="735C4041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7D9426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D5043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10996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7.00 (199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6DA37A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.25 (70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5C95A15C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4314F81C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519E4C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6AF7D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B3DB5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.25 (678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DF33ED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856.50 (8448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7BEF04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39A7B699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67F30FA" w14:textId="456FA429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86A264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10995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.00 (171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7D67AB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12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A2F74F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3E6494E0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7214D742" w14:textId="24E4EA18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92EA5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353D6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75 (61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C81C04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5.00 (448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8B97905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5C8FC378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3B029F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46EBB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3CD45B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42.75 (2802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4F8317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94 .00 (5380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08F17C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400</w:t>
            </w:r>
          </w:p>
        </w:tc>
      </w:tr>
      <w:tr w:rsidR="00C02AEA" w:rsidRPr="000A4ACC" w14:paraId="62279A8E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24AC9C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2CBD4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67082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905.25 (7523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8B1214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996.00 (6678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E5586F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17</w:t>
            </w:r>
          </w:p>
        </w:tc>
      </w:tr>
      <w:tr w:rsidR="00C02AEA" w:rsidRPr="000A4ACC" w14:paraId="2E8CAB4D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6117E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BDF868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93817E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91.25 (4426.0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7F990E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810.50 (8347.50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4C387FD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97</w:t>
            </w:r>
          </w:p>
        </w:tc>
      </w:tr>
      <w:tr w:rsidR="00C02AEA" w:rsidRPr="000A4ACC" w14:paraId="0E11EFBD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5948728" w14:textId="236BE35E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umor</w:t>
            </w:r>
            <w:r w:rsidR="002E135C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  <w:r w:rsidR="002E135C" w:rsidRPr="002E135C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C02AEA" w:rsidRPr="000A4ACC" w14:paraId="3D0A4602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6126CFD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00756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A595E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3.50 (102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874F82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25 (25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5A605784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6FA73B11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4E2C998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0A07D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DA8C8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3.00 (678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A4D17D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62.25 (8284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A97766F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5F889DD1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7D91E499" w14:textId="0CF7097E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FBB14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2CDAA3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00 (20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707F89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0 (11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7D989CF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25</w:t>
            </w:r>
          </w:p>
        </w:tc>
      </w:tr>
      <w:tr w:rsidR="00C02AEA" w:rsidRPr="000A4ACC" w14:paraId="4EEAE067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71B500B" w14:textId="26D1B046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DDA65C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803EF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0 (11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8FC6D3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1.00 (446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6F77907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7B5A5F29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23AFA79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BDDD7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E7121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54.25 (416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5AE356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27.50 (334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5744897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56</w:t>
            </w:r>
          </w:p>
        </w:tc>
      </w:tr>
      <w:tr w:rsidR="00C02AEA" w:rsidRPr="000A4ACC" w14:paraId="3E546A47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5501AC4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3B919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4D074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56.50 (3003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A1C015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705.50 (4504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F6C06F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72</w:t>
            </w:r>
          </w:p>
        </w:tc>
      </w:tr>
      <w:tr w:rsidR="00C02AEA" w:rsidRPr="000A4ACC" w14:paraId="1CBD8CE4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77E0E3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9F5424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0FD85B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21.50 (2818.0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900E14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 xml:space="preserve">656.00 (7021.50) 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31D03CE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79</w:t>
            </w:r>
          </w:p>
        </w:tc>
      </w:tr>
      <w:tr w:rsidR="00C02AEA" w:rsidRPr="000A4ACC" w14:paraId="65A6AF7B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ED2BCED" w14:textId="0175BCED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Stroma</w:t>
            </w:r>
            <w:r w:rsidR="002E135C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  <w:r w:rsidR="002E135C" w:rsidRPr="002E135C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C02AEA" w:rsidRPr="000A4ACC" w14:paraId="20DC2C1D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46A6E44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90C63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113C4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3.75 (131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C42DCF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75 (47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C22DF45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229A89D7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9952A6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88916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3EEA0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00 (21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CA588B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 xml:space="preserve">133.50 (1560.50) 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57B3484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56769169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DA6C770" w14:textId="60725289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3DCE5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225B84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 xml:space="preserve">2.75 (159.50)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91DA45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0 (1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13702E3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063839A8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DB545E8" w14:textId="00A9C0B9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47AA2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4/3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58527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50 (49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D60A26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43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F4431D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166</w:t>
            </w:r>
          </w:p>
        </w:tc>
      </w:tr>
      <w:tr w:rsidR="00C02AEA" w:rsidRPr="000A4ACC" w14:paraId="0EE21185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60898E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DC81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51870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44.25 (2422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FB5D04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63.50 (5323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D039E6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639</w:t>
            </w:r>
          </w:p>
        </w:tc>
      </w:tr>
      <w:tr w:rsidR="00C02AEA" w:rsidRPr="000A4ACC" w14:paraId="4316E2DF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1C6E54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566C9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C91E07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 xml:space="preserve">775.50 (5105.50)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35CDA6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98.50 (2493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C33322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220</w:t>
            </w:r>
          </w:p>
        </w:tc>
      </w:tr>
      <w:tr w:rsidR="00C02AEA" w:rsidRPr="000A4ACC" w14:paraId="646F62DF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600A586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EE6DF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2/2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0FE657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53.75 (2794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86746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4.00 (1329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32D1AF1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46</w:t>
            </w:r>
          </w:p>
        </w:tc>
      </w:tr>
      <w:tr w:rsidR="00C02AEA" w:rsidRPr="000A4ACC" w14:paraId="0DCB23E8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030DE41" w14:textId="77777777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HPV/p16-</w:t>
            </w:r>
          </w:p>
        </w:tc>
      </w:tr>
      <w:tr w:rsidR="00C02AEA" w:rsidRPr="000A4ACC" w14:paraId="12ED08B1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52D28E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Variabl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087643C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51D39B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Primary tumor</w:t>
            </w:r>
          </w:p>
          <w:p w14:paraId="1D3C45A7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C48CA2C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Lymph node metastasis</w:t>
            </w:r>
          </w:p>
          <w:p w14:paraId="7F80BDC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08FDFD5A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 xml:space="preserve">P value </w:t>
            </w:r>
          </w:p>
        </w:tc>
      </w:tr>
      <w:tr w:rsidR="00C02AEA" w:rsidRPr="000A4ACC" w14:paraId="1CE3CC7A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A731B1C" w14:textId="77777777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otal</w:t>
            </w:r>
          </w:p>
        </w:tc>
      </w:tr>
      <w:tr w:rsidR="00C02AEA" w:rsidRPr="000A4ACC" w14:paraId="06DB3D94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6A282CD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4D7A7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5F135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4.75 (189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7751B9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.25 (55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2AF36EF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03</w:t>
            </w:r>
          </w:p>
        </w:tc>
      </w:tr>
      <w:tr w:rsidR="00C02AEA" w:rsidRPr="000A4ACC" w14:paraId="129A2A24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23D6069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C6E48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3A18E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.00 (168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8DA84D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27.50 (6183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228643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7ACBFAFA" w14:textId="77777777" w:rsidTr="0007733A">
        <w:trPr>
          <w:trHeight w:val="168"/>
        </w:trPr>
        <w:tc>
          <w:tcPr>
            <w:tcW w:w="1843" w:type="dxa"/>
            <w:tcBorders>
              <w:left w:val="nil"/>
              <w:right w:val="nil"/>
            </w:tcBorders>
          </w:tcPr>
          <w:p w14:paraId="3F4F608C" w14:textId="401E9774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37C0E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F0939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7.25 (88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45C009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41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88FAC26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315E7CFF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7E684C77" w14:textId="6925E0CE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4A76F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C3377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.00 (113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5350BC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9.00 (1538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F12DABE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714FC19C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0EE118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82398E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AC96A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86.50 (805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01B5C6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91.00 (1626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4B3D06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230</w:t>
            </w:r>
          </w:p>
        </w:tc>
      </w:tr>
      <w:tr w:rsidR="00C02AEA" w:rsidRPr="000A4ACC" w14:paraId="020763F1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BC367F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7971E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12D98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61.00 (10545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6309FA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834.50 (11909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269DB1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16</w:t>
            </w:r>
          </w:p>
        </w:tc>
      </w:tr>
      <w:tr w:rsidR="00C02AEA" w:rsidRPr="000A4ACC" w14:paraId="104F688B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091D2D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551739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0CC6CB4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99.50 (4644.0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D73111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516.00 (9997.00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4263F8D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68</w:t>
            </w:r>
          </w:p>
        </w:tc>
      </w:tr>
      <w:tr w:rsidR="00C02AEA" w:rsidRPr="000A4ACC" w14:paraId="773FECFA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16A54B1" w14:textId="1C3B88FF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umor</w:t>
            </w:r>
            <w:r w:rsidR="002E135C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  <w:r w:rsidR="002E135C" w:rsidRPr="002E135C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C02AEA" w:rsidRPr="000A4ACC" w14:paraId="2CB221FD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6A733B7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1BE103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381C83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.50 (87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4EB51A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25 (39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2A7714B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36</w:t>
            </w:r>
          </w:p>
        </w:tc>
      </w:tr>
      <w:tr w:rsidR="00C02AEA" w:rsidRPr="000A4ACC" w14:paraId="17B36A12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48CEB54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0D8B3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A25A5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25 (148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E711054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96.00 (7425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28C33FE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76B3158E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58F9035D" w14:textId="25764E68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402E3E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EEA61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13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7673DB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0 (40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EB667A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305</w:t>
            </w:r>
          </w:p>
        </w:tc>
      </w:tr>
      <w:tr w:rsidR="00C02AEA" w:rsidRPr="000A4ACC" w14:paraId="261E4779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4F4EE903" w14:textId="5ED09F8A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4DFED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3572E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50 (33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5855BE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8.25 (1531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824C820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235C8CCA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72A8AA3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98230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685A6C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05.50 (411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05C003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99.00 (460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480918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775</w:t>
            </w:r>
          </w:p>
        </w:tc>
      </w:tr>
      <w:tr w:rsidR="00C02AEA" w:rsidRPr="000A4ACC" w14:paraId="773E1974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091EE8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79C13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F6FA1A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23.50 (4274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3E5B97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98.00 (11344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F0829F2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10</w:t>
            </w:r>
          </w:p>
        </w:tc>
      </w:tr>
      <w:tr w:rsidR="00C02AEA" w:rsidRPr="000A4ACC" w14:paraId="325FE914" w14:textId="77777777" w:rsidTr="0007733A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6370C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5E9481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17FB27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93.00 (4585.5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AEE285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 xml:space="preserve">270.50 (8682.50) 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6D8F6D4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440</w:t>
            </w:r>
          </w:p>
        </w:tc>
      </w:tr>
      <w:tr w:rsidR="00C02AEA" w:rsidRPr="000A4ACC" w14:paraId="79A14E6A" w14:textId="77777777" w:rsidTr="0007733A">
        <w:tc>
          <w:tcPr>
            <w:tcW w:w="920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47D653B" w14:textId="40CBECA8" w:rsidR="00C02AEA" w:rsidRPr="000A4ACC" w:rsidRDefault="00C02AEA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Stroma</w:t>
            </w:r>
            <w:r w:rsidR="002E135C">
              <w:rPr>
                <w:rFonts w:asciiTheme="minorHAnsi" w:hAnsiTheme="minorHAnsi"/>
                <w:b/>
                <w:bCs/>
                <w:lang w:val="en-US"/>
              </w:rPr>
              <w:t xml:space="preserve"> </w:t>
            </w:r>
            <w:r w:rsidR="002E135C" w:rsidRPr="002E135C">
              <w:rPr>
                <w:rFonts w:asciiTheme="minorHAnsi" w:hAnsiTheme="minorHAnsi"/>
                <w:b/>
                <w:bCs/>
                <w:lang w:val="en-US"/>
              </w:rPr>
              <w:t>compartment</w:t>
            </w:r>
          </w:p>
        </w:tc>
      </w:tr>
      <w:tr w:rsidR="00C02AEA" w:rsidRPr="000A4ACC" w14:paraId="20F26F86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C4A2B60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68+CD206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6EC6E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D0B11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9.00 (152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9272CF3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.00 (46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EF465CF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0.001</w:t>
            </w:r>
          </w:p>
        </w:tc>
      </w:tr>
      <w:tr w:rsidR="00C02AEA" w:rsidRPr="000A4ACC" w14:paraId="791C49F7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0FAD196F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lastRenderedPageBreak/>
              <w:t>CD68+iNOS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B5822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4FE3C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50 (20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7E2CEDE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7.75 (565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326F89C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75730C6E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4D4E8C01" w14:textId="7DAC877A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4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5DE53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2E790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6.00 (75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BE6789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0 (1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3ACC0F3" w14:textId="77777777" w:rsidR="00C02AEA" w:rsidRPr="000A4ACC" w:rsidRDefault="00C02AEA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&lt;0.001</w:t>
            </w:r>
          </w:p>
        </w:tc>
      </w:tr>
      <w:tr w:rsidR="00C02AEA" w:rsidRPr="000A4ACC" w14:paraId="079CF7D8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59B0D637" w14:textId="16C88A3E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11b+CD15+</w:t>
            </w:r>
            <w:r w:rsidR="0007733A" w:rsidRPr="0007733A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16D85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/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77669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3.00 (84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AA6890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.00 (154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1E41F98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075</w:t>
            </w:r>
          </w:p>
        </w:tc>
      </w:tr>
      <w:tr w:rsidR="00C02AEA" w:rsidRPr="000A4ACC" w14:paraId="40A2A67D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2BDCC2F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4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30E2C9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791D6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34.50 (577.5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E6AA15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69.50 (1179.5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BBD1A3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284</w:t>
            </w:r>
          </w:p>
        </w:tc>
      </w:tr>
      <w:tr w:rsidR="00C02AEA" w:rsidRPr="000A4ACC" w14:paraId="19F2C922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3AD9D756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3+CD8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26D47C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B2758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27.50 (6280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52DB9B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402.00 (1976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40BFD247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145</w:t>
            </w:r>
          </w:p>
        </w:tc>
      </w:tr>
      <w:tr w:rsidR="00C02AEA" w:rsidRPr="000A4ACC" w14:paraId="63852A4E" w14:textId="77777777" w:rsidTr="0007733A">
        <w:tc>
          <w:tcPr>
            <w:tcW w:w="1843" w:type="dxa"/>
            <w:tcBorders>
              <w:left w:val="nil"/>
              <w:right w:val="nil"/>
            </w:tcBorders>
          </w:tcPr>
          <w:p w14:paraId="121AE0F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CD20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342AE2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5/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85DF5D1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169.50 (1564.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AC4B55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245.50 (1319.00)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7D2F81D" w14:textId="77777777" w:rsidR="00C02AEA" w:rsidRPr="000A4ACC" w:rsidRDefault="00C02AEA" w:rsidP="000B2126">
            <w:pPr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0.855</w:t>
            </w:r>
          </w:p>
        </w:tc>
      </w:tr>
    </w:tbl>
    <w:p w14:paraId="7354415C" w14:textId="53B86ACC" w:rsidR="00D85036" w:rsidRPr="007B2D01" w:rsidRDefault="00D85036" w:rsidP="00D85036">
      <w:pPr>
        <w:rPr>
          <w:rFonts w:asciiTheme="minorHAnsi" w:hAnsiTheme="minorHAnsi"/>
          <w:sz w:val="18"/>
          <w:szCs w:val="18"/>
          <w:lang w:val="en-US"/>
        </w:rPr>
      </w:pPr>
      <w:r w:rsidRPr="007B2D01">
        <w:rPr>
          <w:rFonts w:asciiTheme="minorHAnsi" w:hAnsiTheme="minorHAnsi" w:cs="Calibri"/>
          <w:sz w:val="18"/>
          <w:szCs w:val="18"/>
          <w:lang w:val="en-US"/>
        </w:rPr>
        <w:t>†</w:t>
      </w:r>
      <w:r>
        <w:rPr>
          <w:rFonts w:asciiTheme="minorHAnsi" w:hAnsiTheme="minorHAnsi" w:cs="Calibri"/>
          <w:sz w:val="18"/>
          <w:szCs w:val="18"/>
          <w:lang w:val="en-US"/>
        </w:rPr>
        <w:t xml:space="preserve"> 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Abbreviations: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denote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, respectively.</w:t>
      </w:r>
    </w:p>
    <w:p w14:paraId="371F4CCC" w14:textId="6A264A89" w:rsidR="00063741" w:rsidRPr="00C02AEA" w:rsidRDefault="00063741">
      <w:pPr>
        <w:rPr>
          <w:rFonts w:asciiTheme="minorHAnsi" w:hAnsiTheme="minorHAnsi"/>
          <w:lang w:val="en-US"/>
        </w:rPr>
      </w:pPr>
    </w:p>
    <w:sectPr w:rsidR="00063741" w:rsidRPr="00C02A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EA"/>
    <w:rsid w:val="000117E8"/>
    <w:rsid w:val="0005348F"/>
    <w:rsid w:val="000569FE"/>
    <w:rsid w:val="00063741"/>
    <w:rsid w:val="00067ADB"/>
    <w:rsid w:val="000755BB"/>
    <w:rsid w:val="0007733A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135C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A3036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B2D01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968AD"/>
    <w:rsid w:val="00AA0B72"/>
    <w:rsid w:val="00AA18C3"/>
    <w:rsid w:val="00AA7D32"/>
    <w:rsid w:val="00AC3AED"/>
    <w:rsid w:val="00AD1F7B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02AEA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50744"/>
    <w:rsid w:val="00D51668"/>
    <w:rsid w:val="00D56CDE"/>
    <w:rsid w:val="00D7411B"/>
    <w:rsid w:val="00D83C43"/>
    <w:rsid w:val="00D85036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94FA8A"/>
  <w15:chartTrackingRefBased/>
  <w15:docId w15:val="{FE643E91-B85C-964D-830F-19C0D576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AE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2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2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2A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2A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2A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2A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2A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2A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2A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2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2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2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2A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2A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2A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2A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2A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2A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2A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02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2A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2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2A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02A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2AE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02A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2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2A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2AE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02AEA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02AE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6</cp:revision>
  <dcterms:created xsi:type="dcterms:W3CDTF">2026-01-12T17:11:00Z</dcterms:created>
  <dcterms:modified xsi:type="dcterms:W3CDTF">2026-04-06T18:19:00Z</dcterms:modified>
</cp:coreProperties>
</file>